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598849" w14:textId="77777777" w:rsidR="0007207A" w:rsidRPr="00C4578D" w:rsidRDefault="0007207A" w:rsidP="0007207A">
      <w:pPr>
        <w:jc w:val="center"/>
        <w:rPr>
          <w:color w:val="000000"/>
          <w:sz w:val="36"/>
          <w:szCs w:val="36"/>
        </w:rPr>
      </w:pPr>
      <w:r w:rsidRPr="00C4578D">
        <w:rPr>
          <w:color w:val="000000"/>
          <w:sz w:val="36"/>
          <w:szCs w:val="36"/>
        </w:rPr>
        <w:t>Supplementary Materials for</w:t>
      </w:r>
    </w:p>
    <w:p w14:paraId="6ECE5EB7" w14:textId="77777777" w:rsidR="0007207A" w:rsidRPr="00C4578D" w:rsidRDefault="0007207A" w:rsidP="0007207A">
      <w:pPr>
        <w:rPr>
          <w:color w:val="000000"/>
        </w:rPr>
      </w:pPr>
    </w:p>
    <w:p w14:paraId="0195AFA7" w14:textId="583BC6E5" w:rsidR="008B0D38" w:rsidRDefault="00DF1BA3" w:rsidP="0007207A">
      <w:pPr>
        <w:rPr>
          <w:b/>
          <w:color w:val="000000"/>
          <w:sz w:val="28"/>
          <w:szCs w:val="28"/>
        </w:rPr>
      </w:pPr>
      <w:r w:rsidRPr="00DF1BA3">
        <w:rPr>
          <w:b/>
          <w:color w:val="000000"/>
          <w:sz w:val="28"/>
          <w:szCs w:val="28"/>
        </w:rPr>
        <w:t>Rare variant association study of Veteran twin whole-genomes links severe depression with a nonsynonymous change in the neuronal gene BHLHE22</w:t>
      </w:r>
    </w:p>
    <w:p w14:paraId="084A1CEE" w14:textId="77777777" w:rsidR="00DF1BA3" w:rsidRPr="008B0D38" w:rsidRDefault="00DF1BA3" w:rsidP="0007207A">
      <w:pPr>
        <w:rPr>
          <w:b/>
          <w:color w:val="000000"/>
        </w:rPr>
      </w:pPr>
    </w:p>
    <w:p w14:paraId="6137FEEF" w14:textId="796F3DBE" w:rsidR="008D0230" w:rsidRDefault="008D0230" w:rsidP="0007207A">
      <w:pPr>
        <w:rPr>
          <w:color w:val="000000"/>
        </w:rPr>
      </w:pPr>
      <w:r w:rsidRPr="008D0230">
        <w:rPr>
          <w:color w:val="000000"/>
        </w:rPr>
        <w:t xml:space="preserve">Daniel Hupalo, Christopher Forsberg, Jack Goldberg, William S. </w:t>
      </w:r>
      <w:proofErr w:type="spellStart"/>
      <w:r w:rsidRPr="008D0230">
        <w:rPr>
          <w:color w:val="000000"/>
        </w:rPr>
        <w:t>Kremen</w:t>
      </w:r>
      <w:proofErr w:type="spellEnd"/>
      <w:r w:rsidRPr="008D0230">
        <w:rPr>
          <w:color w:val="000000"/>
        </w:rPr>
        <w:t xml:space="preserve">, Michael J. Lyons, Anthony </w:t>
      </w:r>
      <w:r w:rsidR="00E12C9B">
        <w:rPr>
          <w:color w:val="000000"/>
        </w:rPr>
        <w:t xml:space="preserve">R. </w:t>
      </w:r>
      <w:r w:rsidRPr="008D0230">
        <w:rPr>
          <w:color w:val="000000"/>
        </w:rPr>
        <w:t>Soltis,</w:t>
      </w:r>
      <w:r>
        <w:rPr>
          <w:color w:val="000000"/>
        </w:rPr>
        <w:t xml:space="preserve"> </w:t>
      </w:r>
      <w:r w:rsidRPr="008D0230">
        <w:rPr>
          <w:color w:val="000000"/>
        </w:rPr>
        <w:t xml:space="preserve">Coralie </w:t>
      </w:r>
      <w:proofErr w:type="spellStart"/>
      <w:r w:rsidRPr="008D0230">
        <w:rPr>
          <w:color w:val="000000"/>
        </w:rPr>
        <w:t>Viollet</w:t>
      </w:r>
      <w:proofErr w:type="spellEnd"/>
      <w:r w:rsidRPr="008D0230">
        <w:rPr>
          <w:color w:val="000000"/>
        </w:rPr>
        <w:t xml:space="preserve">, Robert J. </w:t>
      </w:r>
      <w:proofErr w:type="spellStart"/>
      <w:r w:rsidRPr="008D0230">
        <w:rPr>
          <w:color w:val="000000"/>
        </w:rPr>
        <w:t>Ursano</w:t>
      </w:r>
      <w:proofErr w:type="spellEnd"/>
      <w:r w:rsidRPr="008D0230">
        <w:rPr>
          <w:color w:val="000000"/>
        </w:rPr>
        <w:t xml:space="preserve">, Murray B. Stein, Carol E. Franz, Yan V. Sun, Viola </w:t>
      </w:r>
      <w:proofErr w:type="spellStart"/>
      <w:r w:rsidRPr="008D0230">
        <w:rPr>
          <w:color w:val="000000"/>
        </w:rPr>
        <w:t>Vaccarino</w:t>
      </w:r>
      <w:proofErr w:type="spellEnd"/>
      <w:r w:rsidRPr="008D0230">
        <w:rPr>
          <w:color w:val="000000"/>
        </w:rPr>
        <w:t xml:space="preserve">, Nicholas L. Smith, Clifton L. </w:t>
      </w:r>
      <w:proofErr w:type="spellStart"/>
      <w:r w:rsidRPr="008D0230">
        <w:rPr>
          <w:color w:val="000000"/>
        </w:rPr>
        <w:t>Dalgard</w:t>
      </w:r>
      <w:proofErr w:type="spellEnd"/>
      <w:r w:rsidRPr="008D0230">
        <w:rPr>
          <w:color w:val="000000"/>
        </w:rPr>
        <w:t>, Matthew D. Wilkerson, Harvey B. Pollard</w:t>
      </w:r>
    </w:p>
    <w:p w14:paraId="12CEAC5D" w14:textId="77777777" w:rsidR="008D0230" w:rsidRDefault="008D0230" w:rsidP="0007207A">
      <w:pPr>
        <w:rPr>
          <w:color w:val="000000"/>
        </w:rPr>
      </w:pPr>
    </w:p>
    <w:p w14:paraId="142BCB0B" w14:textId="77777777" w:rsidR="008D0230" w:rsidRDefault="008D0230" w:rsidP="0007207A">
      <w:pPr>
        <w:rPr>
          <w:color w:val="000000"/>
        </w:rPr>
      </w:pPr>
    </w:p>
    <w:p w14:paraId="6BF6144A" w14:textId="06FD760F" w:rsidR="0007207A" w:rsidRPr="00C4578D" w:rsidRDefault="0007207A" w:rsidP="008D0230">
      <w:pPr>
        <w:rPr>
          <w:color w:val="000000"/>
          <w:szCs w:val="24"/>
        </w:rPr>
      </w:pPr>
      <w:r w:rsidRPr="00576F52">
        <w:rPr>
          <w:color w:val="000000"/>
        </w:rPr>
        <w:t>Correspondence to:</w:t>
      </w:r>
      <w:r w:rsidR="008D0230">
        <w:rPr>
          <w:color w:val="000000"/>
        </w:rPr>
        <w:t xml:space="preserve"> </w:t>
      </w:r>
      <w:r w:rsidR="00DF1BA3" w:rsidRPr="00E16D5A">
        <w:t xml:space="preserve">Harvey </w:t>
      </w:r>
      <w:proofErr w:type="gramStart"/>
      <w:r w:rsidR="00DF1BA3" w:rsidRPr="00E16D5A">
        <w:t>Pollard ,</w:t>
      </w:r>
      <w:proofErr w:type="gramEnd"/>
      <w:r w:rsidR="00DF1BA3" w:rsidRPr="00E16D5A">
        <w:t xml:space="preserve"> B2040Uniformed Services University 4301 Jones Bridge Road, Bethesda, Maryland 20814, 301-295-3661, harvey.pollard@usuhs.edu</w:t>
      </w:r>
    </w:p>
    <w:p w14:paraId="5A754E32" w14:textId="77777777" w:rsidR="0007207A" w:rsidRPr="00C4578D" w:rsidRDefault="0007207A" w:rsidP="0007207A">
      <w:pPr>
        <w:rPr>
          <w:color w:val="000000"/>
        </w:rPr>
      </w:pPr>
    </w:p>
    <w:p w14:paraId="6145C2FB" w14:textId="77777777" w:rsidR="0007207A" w:rsidRPr="00C4578D" w:rsidRDefault="0007207A" w:rsidP="0007207A">
      <w:pPr>
        <w:rPr>
          <w:b/>
          <w:color w:val="000000"/>
        </w:rPr>
      </w:pPr>
    </w:p>
    <w:p w14:paraId="35E01C63" w14:textId="0B756600" w:rsidR="00030851" w:rsidRPr="0049597D" w:rsidRDefault="0007207A" w:rsidP="0007207A">
      <w:pPr>
        <w:rPr>
          <w:b/>
          <w:color w:val="000000"/>
        </w:rPr>
      </w:pPr>
      <w:r w:rsidRPr="00C4578D">
        <w:rPr>
          <w:b/>
          <w:color w:val="000000"/>
        </w:rPr>
        <w:t>This</w:t>
      </w:r>
      <w:r w:rsidR="00E86C93">
        <w:rPr>
          <w:b/>
          <w:color w:val="000000"/>
        </w:rPr>
        <w:t xml:space="preserve"> </w:t>
      </w:r>
      <w:r w:rsidRPr="00C4578D">
        <w:rPr>
          <w:b/>
          <w:color w:val="000000"/>
        </w:rPr>
        <w:t>file includes:</w:t>
      </w:r>
    </w:p>
    <w:p w14:paraId="5680CF4F" w14:textId="5FA7D30E" w:rsidR="00FF6280" w:rsidRDefault="00F66CA2" w:rsidP="00FF6280">
      <w:pPr>
        <w:ind w:left="720"/>
        <w:rPr>
          <w:color w:val="000000"/>
        </w:rPr>
      </w:pPr>
      <w:r>
        <w:rPr>
          <w:color w:val="000000"/>
        </w:rPr>
        <w:t xml:space="preserve">Supplementary </w:t>
      </w:r>
      <w:r w:rsidR="00FF6280" w:rsidRPr="00C4578D">
        <w:rPr>
          <w:color w:val="000000"/>
        </w:rPr>
        <w:t>Fig</w:t>
      </w:r>
      <w:r>
        <w:rPr>
          <w:color w:val="000000"/>
        </w:rPr>
        <w:t xml:space="preserve">ures </w:t>
      </w:r>
      <w:r w:rsidR="00FF6280" w:rsidRPr="00C4578D">
        <w:rPr>
          <w:color w:val="000000"/>
        </w:rPr>
        <w:t>S1 to S</w:t>
      </w:r>
      <w:r w:rsidR="00AC49D5">
        <w:rPr>
          <w:color w:val="000000"/>
        </w:rPr>
        <w:t>2</w:t>
      </w:r>
    </w:p>
    <w:p w14:paraId="17FEE4F6" w14:textId="401D1C30" w:rsidR="0007207A" w:rsidRPr="00C4578D" w:rsidRDefault="00F66CA2" w:rsidP="0007207A">
      <w:pPr>
        <w:rPr>
          <w:color w:val="000000"/>
        </w:rPr>
      </w:pPr>
      <w:r>
        <w:rPr>
          <w:color w:val="000000"/>
        </w:rPr>
        <w:tab/>
      </w:r>
    </w:p>
    <w:p w14:paraId="3305DC70" w14:textId="02E675A8" w:rsidR="00E85908" w:rsidRDefault="00E85908" w:rsidP="0007207A">
      <w:pPr>
        <w:ind w:left="720"/>
        <w:rPr>
          <w:color w:val="000000"/>
        </w:rPr>
      </w:pPr>
    </w:p>
    <w:p w14:paraId="5E3C4DA6" w14:textId="4A7BCC2C" w:rsidR="00E85908" w:rsidRDefault="00E85908" w:rsidP="0007207A">
      <w:pPr>
        <w:ind w:left="720"/>
        <w:rPr>
          <w:color w:val="000000"/>
        </w:rPr>
      </w:pPr>
    </w:p>
    <w:p w14:paraId="0A548FED" w14:textId="692225B3" w:rsidR="00E85908" w:rsidRDefault="00E85908" w:rsidP="0007207A">
      <w:pPr>
        <w:ind w:left="720"/>
        <w:rPr>
          <w:color w:val="000000"/>
        </w:rPr>
      </w:pPr>
    </w:p>
    <w:p w14:paraId="5E0D437B" w14:textId="3DE29E66" w:rsidR="00E85908" w:rsidRDefault="00E85908" w:rsidP="0007207A">
      <w:pPr>
        <w:ind w:left="720"/>
        <w:rPr>
          <w:color w:val="000000"/>
        </w:rPr>
      </w:pPr>
    </w:p>
    <w:p w14:paraId="39E38B4B" w14:textId="696386B9" w:rsidR="00E85908" w:rsidRDefault="00E85908" w:rsidP="0007207A">
      <w:pPr>
        <w:ind w:left="720"/>
        <w:rPr>
          <w:color w:val="000000"/>
        </w:rPr>
      </w:pPr>
    </w:p>
    <w:p w14:paraId="2A34562D" w14:textId="34DAD690" w:rsidR="00E85908" w:rsidRDefault="00E85908" w:rsidP="0007207A">
      <w:pPr>
        <w:ind w:left="720"/>
        <w:rPr>
          <w:color w:val="000000"/>
        </w:rPr>
      </w:pPr>
    </w:p>
    <w:p w14:paraId="4A662076" w14:textId="4AF83A04" w:rsidR="00E85908" w:rsidRDefault="00E85908" w:rsidP="0007207A">
      <w:pPr>
        <w:ind w:left="720"/>
        <w:rPr>
          <w:color w:val="000000"/>
        </w:rPr>
      </w:pPr>
    </w:p>
    <w:p w14:paraId="2FD67B8E" w14:textId="524EB0BB" w:rsidR="00E85908" w:rsidRDefault="00E85908" w:rsidP="0007207A">
      <w:pPr>
        <w:ind w:left="720"/>
        <w:rPr>
          <w:color w:val="000000"/>
        </w:rPr>
      </w:pPr>
    </w:p>
    <w:p w14:paraId="2FDECDFA" w14:textId="1190B3B5" w:rsidR="00E85908" w:rsidRDefault="00E85908" w:rsidP="0007207A">
      <w:pPr>
        <w:ind w:left="720"/>
        <w:rPr>
          <w:color w:val="000000"/>
        </w:rPr>
      </w:pPr>
    </w:p>
    <w:p w14:paraId="774AEFF5" w14:textId="10E4759B" w:rsidR="00E85908" w:rsidRDefault="00E85908" w:rsidP="0007207A">
      <w:pPr>
        <w:ind w:left="720"/>
        <w:rPr>
          <w:color w:val="000000"/>
        </w:rPr>
      </w:pPr>
    </w:p>
    <w:p w14:paraId="2780687E" w14:textId="0435718F" w:rsidR="00E85908" w:rsidRDefault="00E85908" w:rsidP="0007207A">
      <w:pPr>
        <w:ind w:left="720"/>
        <w:rPr>
          <w:color w:val="000000"/>
        </w:rPr>
      </w:pPr>
    </w:p>
    <w:p w14:paraId="11522EE1" w14:textId="18DD1C7F" w:rsidR="00E85908" w:rsidRDefault="00E85908" w:rsidP="0007207A">
      <w:pPr>
        <w:ind w:left="720"/>
        <w:rPr>
          <w:color w:val="000000"/>
        </w:rPr>
      </w:pPr>
    </w:p>
    <w:p w14:paraId="759AF4CC" w14:textId="54AE2CF2" w:rsidR="00E85908" w:rsidRDefault="00E85908" w:rsidP="0007207A">
      <w:pPr>
        <w:ind w:left="720"/>
        <w:rPr>
          <w:color w:val="000000"/>
        </w:rPr>
      </w:pPr>
    </w:p>
    <w:p w14:paraId="38FF1D0D" w14:textId="2E0A4D19" w:rsidR="00E85908" w:rsidRDefault="00E85908" w:rsidP="0007207A">
      <w:pPr>
        <w:ind w:left="720"/>
        <w:rPr>
          <w:color w:val="000000"/>
        </w:rPr>
      </w:pPr>
    </w:p>
    <w:p w14:paraId="5C3C7599" w14:textId="16784D4B" w:rsidR="00E85908" w:rsidRDefault="00E85908" w:rsidP="0007207A">
      <w:pPr>
        <w:ind w:left="720"/>
        <w:rPr>
          <w:color w:val="000000"/>
        </w:rPr>
      </w:pPr>
    </w:p>
    <w:p w14:paraId="203A0081" w14:textId="6C320890" w:rsidR="00E85908" w:rsidRDefault="00E85908" w:rsidP="0007207A">
      <w:pPr>
        <w:ind w:left="720"/>
        <w:rPr>
          <w:color w:val="000000"/>
        </w:rPr>
      </w:pPr>
    </w:p>
    <w:p w14:paraId="567F62E3" w14:textId="700191ED" w:rsidR="00E85908" w:rsidRDefault="00E85908" w:rsidP="0007207A">
      <w:pPr>
        <w:ind w:left="720"/>
        <w:rPr>
          <w:color w:val="000000"/>
        </w:rPr>
      </w:pPr>
    </w:p>
    <w:p w14:paraId="07482DC8" w14:textId="77110EB8" w:rsidR="00E85908" w:rsidRDefault="00E85908" w:rsidP="0007207A">
      <w:pPr>
        <w:ind w:left="720"/>
        <w:rPr>
          <w:color w:val="000000"/>
        </w:rPr>
      </w:pPr>
    </w:p>
    <w:p w14:paraId="646EAA78" w14:textId="048EA0BA" w:rsidR="00E85908" w:rsidRDefault="00E85908" w:rsidP="0007207A">
      <w:pPr>
        <w:ind w:left="720"/>
        <w:rPr>
          <w:color w:val="000000"/>
        </w:rPr>
      </w:pPr>
    </w:p>
    <w:p w14:paraId="3E92887B" w14:textId="7C775E93" w:rsidR="00E85908" w:rsidRDefault="00E85908" w:rsidP="00982FBF">
      <w:pPr>
        <w:rPr>
          <w:color w:val="000000"/>
        </w:rPr>
      </w:pPr>
    </w:p>
    <w:p w14:paraId="0A742537" w14:textId="24C4738B" w:rsidR="00030851" w:rsidRDefault="00030851" w:rsidP="00982FBF">
      <w:pPr>
        <w:rPr>
          <w:color w:val="000000"/>
        </w:rPr>
      </w:pPr>
    </w:p>
    <w:p w14:paraId="1F9156B1" w14:textId="25B78ACF" w:rsidR="00030851" w:rsidRDefault="00030851" w:rsidP="00982FBF">
      <w:pPr>
        <w:rPr>
          <w:color w:val="000000"/>
        </w:rPr>
      </w:pPr>
    </w:p>
    <w:p w14:paraId="0D54FE1F" w14:textId="10A5935A" w:rsidR="00030851" w:rsidRDefault="00030851" w:rsidP="00982FBF">
      <w:pPr>
        <w:rPr>
          <w:color w:val="000000"/>
        </w:rPr>
      </w:pPr>
    </w:p>
    <w:p w14:paraId="3B129DFD" w14:textId="5443D8E3" w:rsidR="00030851" w:rsidRDefault="00030851" w:rsidP="00982FBF">
      <w:pPr>
        <w:rPr>
          <w:color w:val="000000"/>
        </w:rPr>
      </w:pPr>
    </w:p>
    <w:p w14:paraId="49E45E79" w14:textId="590911E9" w:rsidR="00030851" w:rsidRDefault="00030851" w:rsidP="00982FBF">
      <w:pPr>
        <w:rPr>
          <w:color w:val="000000"/>
        </w:rPr>
      </w:pPr>
    </w:p>
    <w:p w14:paraId="4C00FC33" w14:textId="5CD80139" w:rsidR="00030851" w:rsidRDefault="00030851" w:rsidP="00982FBF">
      <w:pPr>
        <w:rPr>
          <w:color w:val="000000"/>
        </w:rPr>
      </w:pPr>
    </w:p>
    <w:p w14:paraId="65B3D999" w14:textId="3FAFA005" w:rsidR="00030851" w:rsidRDefault="00030851" w:rsidP="00982FBF">
      <w:pPr>
        <w:rPr>
          <w:color w:val="000000"/>
        </w:rPr>
      </w:pPr>
    </w:p>
    <w:p w14:paraId="4F9AA6B3" w14:textId="7AF9F46B" w:rsidR="00030851" w:rsidRDefault="00030851" w:rsidP="00982FBF">
      <w:pPr>
        <w:rPr>
          <w:color w:val="000000"/>
        </w:rPr>
      </w:pPr>
    </w:p>
    <w:p w14:paraId="6222B371" w14:textId="684AD894" w:rsidR="00030851" w:rsidRDefault="00030851" w:rsidP="00982FBF">
      <w:pPr>
        <w:rPr>
          <w:color w:val="000000"/>
        </w:rPr>
      </w:pPr>
    </w:p>
    <w:p w14:paraId="1A63A080" w14:textId="7B111634" w:rsidR="00030851" w:rsidRDefault="00030851" w:rsidP="00982FBF">
      <w:pPr>
        <w:rPr>
          <w:color w:val="000000"/>
        </w:rPr>
      </w:pPr>
    </w:p>
    <w:p w14:paraId="598DC293" w14:textId="2E6E5AA5" w:rsidR="00030851" w:rsidRDefault="00030851" w:rsidP="00982FBF">
      <w:pPr>
        <w:rPr>
          <w:color w:val="000000"/>
        </w:rPr>
      </w:pPr>
    </w:p>
    <w:p w14:paraId="5A982C3B" w14:textId="1AE5A76E" w:rsidR="00030851" w:rsidRDefault="00030851" w:rsidP="00982FBF">
      <w:pPr>
        <w:rPr>
          <w:color w:val="000000"/>
        </w:rPr>
      </w:pPr>
    </w:p>
    <w:p w14:paraId="7754F230" w14:textId="10DC035E" w:rsidR="00030851" w:rsidRDefault="00030851" w:rsidP="00982FBF">
      <w:pPr>
        <w:rPr>
          <w:color w:val="000000"/>
        </w:rPr>
      </w:pPr>
    </w:p>
    <w:p w14:paraId="6379DE3A" w14:textId="46A75F45" w:rsidR="00030851" w:rsidRDefault="00030851" w:rsidP="00982FBF">
      <w:pPr>
        <w:rPr>
          <w:color w:val="000000"/>
        </w:rPr>
      </w:pPr>
    </w:p>
    <w:p w14:paraId="1DFEC331" w14:textId="77777777" w:rsidR="008C2740" w:rsidRDefault="008C2740" w:rsidP="00982FBF">
      <w:pPr>
        <w:rPr>
          <w:color w:val="000000"/>
        </w:rPr>
      </w:pPr>
    </w:p>
    <w:p w14:paraId="59EECDFF" w14:textId="352AED21" w:rsidR="00030851" w:rsidRDefault="00030851" w:rsidP="00982FBF">
      <w:pPr>
        <w:rPr>
          <w:color w:val="000000"/>
        </w:rPr>
      </w:pPr>
    </w:p>
    <w:p w14:paraId="4AD7CEB9" w14:textId="77777777" w:rsidR="00B75AFF" w:rsidRDefault="00B75AFF" w:rsidP="00982FBF">
      <w:pPr>
        <w:rPr>
          <w:color w:val="000000"/>
        </w:rPr>
      </w:pPr>
    </w:p>
    <w:p w14:paraId="5EC5FDD9" w14:textId="77777777" w:rsidR="00B75AFF" w:rsidRDefault="00B75AFF" w:rsidP="00982FBF">
      <w:pPr>
        <w:rPr>
          <w:color w:val="000000"/>
        </w:rPr>
      </w:pPr>
    </w:p>
    <w:p w14:paraId="1BC8234D" w14:textId="67FF13FE" w:rsidR="00030851" w:rsidRDefault="00030851" w:rsidP="00982FBF">
      <w:pPr>
        <w:rPr>
          <w:color w:val="000000"/>
        </w:rPr>
      </w:pPr>
    </w:p>
    <w:p w14:paraId="3FAEDB01" w14:textId="77777777" w:rsidR="00030851" w:rsidRPr="00C4578D" w:rsidRDefault="00030851" w:rsidP="00982FBF">
      <w:pPr>
        <w:rPr>
          <w:color w:val="000000"/>
        </w:rPr>
      </w:pPr>
    </w:p>
    <w:p w14:paraId="7859756B" w14:textId="24D94738" w:rsidR="00EF2D05" w:rsidRPr="00C4578D" w:rsidRDefault="001B6DC8" w:rsidP="00982FBF">
      <w:pPr>
        <w:jc w:val="center"/>
        <w:rPr>
          <w:color w:val="000000"/>
        </w:rPr>
      </w:pPr>
      <w:r w:rsidRPr="001B6DC8">
        <w:rPr>
          <w:noProof/>
          <w:color w:val="000000"/>
        </w:rPr>
        <w:drawing>
          <wp:inline distT="0" distB="0" distL="0" distR="0" wp14:anchorId="3E8DEDD6" wp14:editId="0A08A564">
            <wp:extent cx="5943600" cy="452628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26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0C54F4" w14:textId="0CB18294" w:rsidR="0007207A" w:rsidRPr="00D1362F" w:rsidRDefault="00EF2D05" w:rsidP="00D1362F">
      <w:pPr>
        <w:rPr>
          <w:color w:val="000000"/>
        </w:rPr>
      </w:pPr>
      <w:r w:rsidRPr="00D1362F">
        <w:rPr>
          <w:b/>
          <w:color w:val="000000"/>
        </w:rPr>
        <w:t xml:space="preserve">Supplemental Figure </w:t>
      </w:r>
      <w:r w:rsidR="00982FBF" w:rsidRPr="00D1362F">
        <w:rPr>
          <w:b/>
          <w:color w:val="000000"/>
        </w:rPr>
        <w:t>1</w:t>
      </w:r>
      <w:r w:rsidRPr="00D1362F">
        <w:rPr>
          <w:b/>
          <w:color w:val="000000"/>
        </w:rPr>
        <w:t>.</w:t>
      </w:r>
      <w:r w:rsidRPr="00D1362F">
        <w:rPr>
          <w:color w:val="000000"/>
        </w:rPr>
        <w:t xml:space="preserve"> Experimental design flow chart</w:t>
      </w:r>
      <w:r w:rsidR="0023165D" w:rsidRPr="00D1362F">
        <w:rPr>
          <w:color w:val="000000"/>
        </w:rPr>
        <w:t xml:space="preserve"> for</w:t>
      </w:r>
      <w:r w:rsidR="007C6BF9" w:rsidRPr="00D1362F">
        <w:rPr>
          <w:color w:val="000000"/>
        </w:rPr>
        <w:t xml:space="preserve"> calculating risk score and</w:t>
      </w:r>
      <w:r w:rsidR="0023165D" w:rsidRPr="00D1362F">
        <w:rPr>
          <w:color w:val="000000"/>
        </w:rPr>
        <w:t xml:space="preserve"> </w:t>
      </w:r>
      <w:r w:rsidR="007C6BF9" w:rsidRPr="00D1362F">
        <w:rPr>
          <w:color w:val="000000"/>
        </w:rPr>
        <w:t xml:space="preserve">testing for an association with MDD </w:t>
      </w:r>
      <w:r w:rsidR="0023165D" w:rsidRPr="00D1362F">
        <w:rPr>
          <w:color w:val="000000"/>
        </w:rPr>
        <w:t xml:space="preserve">within the VET Cohort. </w:t>
      </w:r>
      <w:r w:rsidR="0007207A" w:rsidRPr="00D1362F">
        <w:rPr>
          <w:color w:val="000000"/>
        </w:rPr>
        <w:br w:type="page"/>
      </w:r>
      <w:bookmarkStart w:id="0" w:name="Tables"/>
      <w:bookmarkStart w:id="1" w:name="MaterialsMethods"/>
      <w:bookmarkEnd w:id="0"/>
      <w:bookmarkEnd w:id="1"/>
    </w:p>
    <w:p w14:paraId="1881B60E" w14:textId="6CA84831" w:rsidR="00982FBF" w:rsidRDefault="00982FBF" w:rsidP="00B75AFF">
      <w:pPr>
        <w:pStyle w:val="SMHeading"/>
        <w:jc w:val="center"/>
        <w:rPr>
          <w:color w:val="000000"/>
        </w:rPr>
      </w:pPr>
      <w:r w:rsidRPr="00982FBF">
        <w:rPr>
          <w:noProof/>
          <w:color w:val="000000"/>
        </w:rPr>
        <w:lastRenderedPageBreak/>
        <w:drawing>
          <wp:inline distT="0" distB="0" distL="0" distR="0" wp14:anchorId="0B263688" wp14:editId="5CD6A4F7">
            <wp:extent cx="4991100" cy="4635500"/>
            <wp:effectExtent l="0" t="0" r="5080" b="44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991100" cy="4635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BB531E" w14:textId="2E8EE8EB" w:rsidR="00044402" w:rsidRPr="0049597D" w:rsidRDefault="00B75AFF" w:rsidP="0049597D">
      <w:pPr>
        <w:pStyle w:val="SMHeading"/>
        <w:rPr>
          <w:b w:val="0"/>
          <w:color w:val="000000"/>
          <w:sz w:val="20"/>
          <w:szCs w:val="20"/>
        </w:rPr>
      </w:pPr>
      <w:r w:rsidRPr="006E6E1D">
        <w:rPr>
          <w:color w:val="000000"/>
          <w:sz w:val="20"/>
          <w:szCs w:val="20"/>
        </w:rPr>
        <w:t>Supplemental Figure 2.</w:t>
      </w:r>
      <w:r w:rsidRPr="00B75AFF">
        <w:rPr>
          <w:b w:val="0"/>
          <w:color w:val="000000"/>
          <w:sz w:val="20"/>
          <w:szCs w:val="20"/>
        </w:rPr>
        <w:t xml:space="preserve"> Principle component analysis of all individuals within the VET</w:t>
      </w:r>
      <w:r w:rsidR="006E6E1D">
        <w:rPr>
          <w:b w:val="0"/>
          <w:color w:val="000000"/>
          <w:sz w:val="20"/>
          <w:szCs w:val="20"/>
        </w:rPr>
        <w:t xml:space="preserve"> </w:t>
      </w:r>
      <w:r w:rsidR="008B0D38">
        <w:rPr>
          <w:b w:val="0"/>
          <w:color w:val="000000"/>
          <w:sz w:val="20"/>
          <w:szCs w:val="20"/>
        </w:rPr>
        <w:t>Registry</w:t>
      </w:r>
      <w:r w:rsidRPr="00B75AFF">
        <w:rPr>
          <w:b w:val="0"/>
          <w:color w:val="000000"/>
          <w:sz w:val="20"/>
          <w:szCs w:val="20"/>
        </w:rPr>
        <w:t xml:space="preserve"> cohort. Variation data from all chromosomes is plotted for PC1 and PC2, with points labeled by self-reported ancestry. Inset are the percent</w:t>
      </w:r>
      <w:r w:rsidR="006E6E1D">
        <w:rPr>
          <w:b w:val="0"/>
          <w:color w:val="000000"/>
          <w:sz w:val="20"/>
          <w:szCs w:val="20"/>
        </w:rPr>
        <w:t xml:space="preserve"> </w:t>
      </w:r>
      <w:r w:rsidRPr="00B75AFF">
        <w:rPr>
          <w:b w:val="0"/>
          <w:color w:val="000000"/>
          <w:sz w:val="20"/>
          <w:szCs w:val="20"/>
        </w:rPr>
        <w:t xml:space="preserve">variances for the first 20 principle components. </w:t>
      </w:r>
    </w:p>
    <w:p w14:paraId="7C1BA4D5" w14:textId="552E5352" w:rsidR="00044402" w:rsidRDefault="00044402">
      <w:pPr>
        <w:rPr>
          <w:b/>
          <w:vertAlign w:val="subscript"/>
        </w:rPr>
      </w:pPr>
    </w:p>
    <w:p w14:paraId="7EBC9018" w14:textId="77777777" w:rsidR="009103BB" w:rsidRPr="00ED4374" w:rsidRDefault="009103BB">
      <w:pPr>
        <w:rPr>
          <w:b/>
          <w:vertAlign w:val="subscript"/>
        </w:rPr>
      </w:pPr>
    </w:p>
    <w:sectPr w:rsidR="009103BB" w:rsidRPr="00ED4374" w:rsidSect="009256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CFD316B"/>
    <w:multiLevelType w:val="hybridMultilevel"/>
    <w:tmpl w:val="9F561134"/>
    <w:lvl w:ilvl="0" w:tplc="65E09B1A">
      <w:start w:val="6"/>
      <w:numFmt w:val="bullet"/>
      <w:lvlText w:val="-"/>
      <w:lvlJc w:val="left"/>
      <w:pPr>
        <w:ind w:left="108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Psychiatr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fa25f0f890fdne9dxnpexvnw9sxrz20dzvs&quot;&gt;My EndNote Library&lt;record-ids&gt;&lt;item&gt;55&lt;/item&gt;&lt;item&gt;56&lt;/item&gt;&lt;item&gt;57&lt;/item&gt;&lt;item&gt;58&lt;/item&gt;&lt;item&gt;59&lt;/item&gt;&lt;item&gt;60&lt;/item&gt;&lt;item&gt;61&lt;/item&gt;&lt;item&gt;62&lt;/item&gt;&lt;item&gt;84&lt;/item&gt;&lt;/record-ids&gt;&lt;/item&gt;&lt;/Libraries&gt;"/>
  </w:docVars>
  <w:rsids>
    <w:rsidRoot w:val="0007207A"/>
    <w:rsid w:val="00001D62"/>
    <w:rsid w:val="00030851"/>
    <w:rsid w:val="00044402"/>
    <w:rsid w:val="0007207A"/>
    <w:rsid w:val="0008763D"/>
    <w:rsid w:val="00096A4A"/>
    <w:rsid w:val="000D270E"/>
    <w:rsid w:val="000F177C"/>
    <w:rsid w:val="000F441D"/>
    <w:rsid w:val="00155375"/>
    <w:rsid w:val="00181BC2"/>
    <w:rsid w:val="001B6DC8"/>
    <w:rsid w:val="001D2B7B"/>
    <w:rsid w:val="001F4143"/>
    <w:rsid w:val="00201A91"/>
    <w:rsid w:val="0023165D"/>
    <w:rsid w:val="00275EB3"/>
    <w:rsid w:val="0028797D"/>
    <w:rsid w:val="002979C3"/>
    <w:rsid w:val="002F2801"/>
    <w:rsid w:val="00313E66"/>
    <w:rsid w:val="00326019"/>
    <w:rsid w:val="0034380C"/>
    <w:rsid w:val="003538F8"/>
    <w:rsid w:val="003B0432"/>
    <w:rsid w:val="003B4913"/>
    <w:rsid w:val="003C449E"/>
    <w:rsid w:val="003E6C6A"/>
    <w:rsid w:val="003F56A3"/>
    <w:rsid w:val="003F5864"/>
    <w:rsid w:val="0040628A"/>
    <w:rsid w:val="00423C2F"/>
    <w:rsid w:val="004525A9"/>
    <w:rsid w:val="0049597D"/>
    <w:rsid w:val="004A0CAA"/>
    <w:rsid w:val="00501ED3"/>
    <w:rsid w:val="0051604F"/>
    <w:rsid w:val="00552440"/>
    <w:rsid w:val="005A579D"/>
    <w:rsid w:val="005C06E2"/>
    <w:rsid w:val="005C3718"/>
    <w:rsid w:val="005E4227"/>
    <w:rsid w:val="005E6E39"/>
    <w:rsid w:val="005E767F"/>
    <w:rsid w:val="005E7F9D"/>
    <w:rsid w:val="005F5B24"/>
    <w:rsid w:val="00641F63"/>
    <w:rsid w:val="006601A2"/>
    <w:rsid w:val="006A1EBD"/>
    <w:rsid w:val="006B087A"/>
    <w:rsid w:val="006D6868"/>
    <w:rsid w:val="006E0CE1"/>
    <w:rsid w:val="006E6E1D"/>
    <w:rsid w:val="006F20BC"/>
    <w:rsid w:val="00747303"/>
    <w:rsid w:val="00782C1A"/>
    <w:rsid w:val="007925B1"/>
    <w:rsid w:val="007C6BAC"/>
    <w:rsid w:val="007C6BF9"/>
    <w:rsid w:val="007D6798"/>
    <w:rsid w:val="007F5EC4"/>
    <w:rsid w:val="0082737A"/>
    <w:rsid w:val="00835B30"/>
    <w:rsid w:val="0085499D"/>
    <w:rsid w:val="0085696A"/>
    <w:rsid w:val="008B0D38"/>
    <w:rsid w:val="008C2740"/>
    <w:rsid w:val="008D0230"/>
    <w:rsid w:val="009103BB"/>
    <w:rsid w:val="0092562E"/>
    <w:rsid w:val="00972CD2"/>
    <w:rsid w:val="009778DF"/>
    <w:rsid w:val="00982FBF"/>
    <w:rsid w:val="009875CF"/>
    <w:rsid w:val="009B3AEF"/>
    <w:rsid w:val="009C1818"/>
    <w:rsid w:val="009E799A"/>
    <w:rsid w:val="009F6697"/>
    <w:rsid w:val="00A37157"/>
    <w:rsid w:val="00A719A0"/>
    <w:rsid w:val="00AB6DE7"/>
    <w:rsid w:val="00AC49D5"/>
    <w:rsid w:val="00AD1F23"/>
    <w:rsid w:val="00AD4827"/>
    <w:rsid w:val="00AE7D32"/>
    <w:rsid w:val="00AF0E81"/>
    <w:rsid w:val="00B22393"/>
    <w:rsid w:val="00B471BE"/>
    <w:rsid w:val="00B75AFF"/>
    <w:rsid w:val="00B75CA9"/>
    <w:rsid w:val="00B82C24"/>
    <w:rsid w:val="00B94668"/>
    <w:rsid w:val="00B95422"/>
    <w:rsid w:val="00BF2839"/>
    <w:rsid w:val="00C077BD"/>
    <w:rsid w:val="00CB218C"/>
    <w:rsid w:val="00CB4F4E"/>
    <w:rsid w:val="00CF01FF"/>
    <w:rsid w:val="00D0016F"/>
    <w:rsid w:val="00D05823"/>
    <w:rsid w:val="00D059F4"/>
    <w:rsid w:val="00D1362F"/>
    <w:rsid w:val="00D246AF"/>
    <w:rsid w:val="00D27099"/>
    <w:rsid w:val="00D315D4"/>
    <w:rsid w:val="00D341E7"/>
    <w:rsid w:val="00D612E4"/>
    <w:rsid w:val="00DB4E46"/>
    <w:rsid w:val="00DD03A1"/>
    <w:rsid w:val="00DF1BA3"/>
    <w:rsid w:val="00E12C9B"/>
    <w:rsid w:val="00E448E6"/>
    <w:rsid w:val="00E57E7A"/>
    <w:rsid w:val="00E85908"/>
    <w:rsid w:val="00E86C93"/>
    <w:rsid w:val="00E87616"/>
    <w:rsid w:val="00E924C4"/>
    <w:rsid w:val="00ED4374"/>
    <w:rsid w:val="00EF1524"/>
    <w:rsid w:val="00EF2D05"/>
    <w:rsid w:val="00F66CA2"/>
    <w:rsid w:val="00F67024"/>
    <w:rsid w:val="00FB0712"/>
    <w:rsid w:val="00FE591B"/>
    <w:rsid w:val="00FF0EB8"/>
    <w:rsid w:val="00FF6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9A75DF"/>
  <w15:chartTrackingRefBased/>
  <w15:docId w15:val="{829E1CD8-A981-9C4A-B800-C3B18BB126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207A"/>
    <w:rPr>
      <w:rFonts w:ascii="Times New Roman" w:eastAsia="Calibri" w:hAnsi="Times New Roman" w:cs="Times New Roman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207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07207A"/>
    <w:rPr>
      <w:color w:val="0000FF"/>
      <w:u w:val="single"/>
    </w:rPr>
  </w:style>
  <w:style w:type="paragraph" w:customStyle="1" w:styleId="SMHeading">
    <w:name w:val="SM Heading"/>
    <w:basedOn w:val="Heading1"/>
    <w:qFormat/>
    <w:rsid w:val="0007207A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07207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71B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71BE"/>
    <w:rPr>
      <w:rFonts w:ascii="Times New Roman" w:eastAsia="Calibri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438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380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380C"/>
    <w:rPr>
      <w:rFonts w:ascii="Times New Roman" w:eastAsia="Calibri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38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380C"/>
    <w:rPr>
      <w:rFonts w:ascii="Times New Roman" w:eastAsia="Calibri" w:hAnsi="Times New Roman" w:cs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D27099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D27099"/>
    <w:rPr>
      <w:rFonts w:ascii="Times New Roman" w:eastAsia="Calibri" w:hAnsi="Times New Roman" w:cs="Times New Roman"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D27099"/>
  </w:style>
  <w:style w:type="character" w:customStyle="1" w:styleId="EndNoteBibliographyChar">
    <w:name w:val="EndNote Bibliography Char"/>
    <w:basedOn w:val="DefaultParagraphFont"/>
    <w:link w:val="EndNoteBibliography"/>
    <w:rsid w:val="00D27099"/>
    <w:rPr>
      <w:rFonts w:ascii="Times New Roman" w:eastAsia="Calibri" w:hAnsi="Times New Roman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1F414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42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20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50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3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3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25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2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71</Words>
  <Characters>98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cp:lastPrinted>2019-12-10T18:43:00Z</cp:lastPrinted>
  <dcterms:created xsi:type="dcterms:W3CDTF">2021-07-22T19:14:00Z</dcterms:created>
  <dcterms:modified xsi:type="dcterms:W3CDTF">2021-07-22T19:14:00Z</dcterms:modified>
</cp:coreProperties>
</file>